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4384AF" w14:textId="77777777" w:rsidR="002824EA" w:rsidRDefault="002824EA" w:rsidP="002824EA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ppendix Table 1: Baseline characteristics of hospitalised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1"/>
        <w:gridCol w:w="682"/>
        <w:gridCol w:w="1643"/>
        <w:gridCol w:w="1859"/>
        <w:gridCol w:w="273"/>
        <w:gridCol w:w="1616"/>
        <w:gridCol w:w="895"/>
      </w:tblGrid>
      <w:tr w:rsidR="002824EA" w:rsidRPr="002F2DF3" w14:paraId="0B9572CD" w14:textId="77777777" w:rsidTr="00271ECE">
        <w:trPr>
          <w:trHeight w:val="337"/>
        </w:trPr>
        <w:tc>
          <w:tcPr>
            <w:tcW w:w="229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E460F81" w14:textId="77777777" w:rsidR="002824EA" w:rsidRPr="0043759E" w:rsidRDefault="002824EA" w:rsidP="00271ECE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0CDB136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759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</w:t>
            </w:r>
          </w:p>
          <w:p w14:paraId="2E144D4B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759E">
              <w:rPr>
                <w:rFonts w:ascii="Arial" w:hAnsi="Arial" w:cs="Arial"/>
                <w:b/>
                <w:bCs/>
                <w:sz w:val="20"/>
                <w:szCs w:val="20"/>
              </w:rPr>
              <w:t>(n=711)</w:t>
            </w:r>
          </w:p>
        </w:tc>
        <w:tc>
          <w:tcPr>
            <w:tcW w:w="18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BE60691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759E">
              <w:rPr>
                <w:rFonts w:ascii="Arial" w:hAnsi="Arial" w:cs="Arial"/>
                <w:b/>
                <w:bCs/>
                <w:sz w:val="20"/>
                <w:szCs w:val="20"/>
              </w:rPr>
              <w:t>Not hospitalised (n=244)</w:t>
            </w:r>
          </w:p>
        </w:tc>
        <w:tc>
          <w:tcPr>
            <w:tcW w:w="2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296DE17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0D2E409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759E">
              <w:rPr>
                <w:rFonts w:ascii="Arial" w:hAnsi="Arial" w:cs="Arial"/>
                <w:b/>
                <w:bCs/>
                <w:sz w:val="20"/>
                <w:szCs w:val="20"/>
              </w:rPr>
              <w:t>Hospitalised (n=467)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582F248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759E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2824EA" w:rsidRPr="002F2DF3" w14:paraId="2E145F4B" w14:textId="77777777" w:rsidTr="00271ECE">
        <w:trPr>
          <w:trHeight w:val="337"/>
        </w:trPr>
        <w:tc>
          <w:tcPr>
            <w:tcW w:w="161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F61D040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68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67F26C7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4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6FF8021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75 (65-80)</w:t>
            </w:r>
          </w:p>
        </w:tc>
        <w:tc>
          <w:tcPr>
            <w:tcW w:w="18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2E331AE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70 (60-78)</w:t>
            </w:r>
          </w:p>
        </w:tc>
        <w:tc>
          <w:tcPr>
            <w:tcW w:w="27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0F5A2D2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A743E7D" w14:textId="77777777" w:rsidR="002824EA" w:rsidRPr="0043759E" w:rsidRDefault="002824EA" w:rsidP="00271ECE">
            <w:pPr>
              <w:spacing w:line="360" w:lineRule="auto"/>
              <w:ind w:left="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76 (68-82)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88E16FA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824EA" w:rsidRPr="002F2DF3" w14:paraId="7B7F1BF9" w14:textId="77777777" w:rsidTr="00271ECE">
        <w:trPr>
          <w:trHeight w:val="337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E989E5B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FFFE84B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77F59EA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195 (27.4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BA94997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65 (26.6%)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878E8B2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183A909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130 (27.8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2F8BD32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0.734</w:t>
            </w:r>
          </w:p>
        </w:tc>
      </w:tr>
      <w:tr w:rsidR="002824EA" w:rsidRPr="002F2DF3" w14:paraId="647B9FAC" w14:textId="77777777" w:rsidTr="00271ECE">
        <w:trPr>
          <w:trHeight w:val="337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1267A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NYHA clas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DFC72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A915B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107 (15.0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73822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50 (20.5%)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155BB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2B7A1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57 (12.2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B8D61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2824EA" w:rsidRPr="002F2DF3" w14:paraId="2E7ECD65" w14:textId="77777777" w:rsidTr="00271ECE">
        <w:trPr>
          <w:trHeight w:val="337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5A976BA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13CB755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151F1CD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408 (57.4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FB6089D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144 (59.0%)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575246C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A0319F8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264 (56.6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407E8E8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24EA" w:rsidRPr="002F2DF3" w14:paraId="180A6CA4" w14:textId="77777777" w:rsidTr="00271ECE">
        <w:trPr>
          <w:trHeight w:val="337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A6F9C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89E4C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D8F4B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192 (27.0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F073D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48 (19.7%)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58495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BFE4D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144 (30.8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7B654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24EA" w:rsidRPr="002F2DF3" w14:paraId="24250281" w14:textId="77777777" w:rsidTr="00271ECE">
        <w:trPr>
          <w:trHeight w:val="337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2F684ED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6565E87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IV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A752022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4 (0.6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A5E8FF1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2 (0.8%)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8C4F759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75219A1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2 (0.4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3ADF88C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24EA" w:rsidRPr="002F2DF3" w14:paraId="006FB78A" w14:textId="77777777" w:rsidTr="00271ECE">
        <w:trPr>
          <w:trHeight w:val="337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DDB11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CRT/IC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9EA99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9DE1B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153 (21.5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A624A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64 (26.2%)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9785E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B6C91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89 (19.1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0B5EB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</w:tr>
      <w:tr w:rsidR="002824EA" w:rsidRPr="002F2DF3" w14:paraId="106FF50C" w14:textId="77777777" w:rsidTr="00271ECE">
        <w:trPr>
          <w:trHeight w:val="337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E0E154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LVEF (%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6313633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8F909EF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33 (24-4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4FEF3A3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32 (24-40)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3D57794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F59278F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34 (25-40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A4F54AB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0.235</w:t>
            </w:r>
          </w:p>
        </w:tc>
      </w:tr>
      <w:tr w:rsidR="002824EA" w:rsidRPr="002F2DF3" w14:paraId="0E0561D8" w14:textId="77777777" w:rsidTr="00271ECE">
        <w:trPr>
          <w:trHeight w:val="337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8876E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05808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E1946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116 (16.3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C81B3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27 (11.1%)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87FD4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CACA6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89 (19.1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844D5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2824EA" w:rsidRPr="002F2DF3" w14:paraId="616972A0" w14:textId="77777777" w:rsidTr="00271ECE">
        <w:trPr>
          <w:trHeight w:val="337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F87535D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DM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59603F6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7229A81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224 (31.5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58E3229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61 (25.0%)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B272CEE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8F37EBB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163 (34.9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0517E5C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2824EA" w:rsidRPr="002F2DF3" w14:paraId="3CCDB44B" w14:textId="77777777" w:rsidTr="00271ECE">
        <w:trPr>
          <w:trHeight w:val="337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F50D9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IH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D5DD0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4CB42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379 (53.3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65C85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110 (45.1%)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84756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5931A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269 (57.6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8EC4A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2824EA" w:rsidRPr="002F2DF3" w14:paraId="24C2CFCB" w14:textId="77777777" w:rsidTr="00271ECE">
        <w:trPr>
          <w:trHeight w:val="337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A8A6548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CK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A5C524C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2CE10F6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62 (8.7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66DA806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13 (5.3%)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7D3D55C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4ACE278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49 (10.5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778EA56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2824EA" w:rsidRPr="002F2DF3" w14:paraId="41DB470C" w14:textId="77777777" w:rsidTr="00271ECE">
        <w:trPr>
          <w:trHeight w:val="337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A5D76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HR (bpm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052FC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C3C3B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75 (64-8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F5D22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73.5 (64-87)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4A694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74010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75 (64-8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18229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0.816</w:t>
            </w:r>
          </w:p>
        </w:tc>
      </w:tr>
      <w:tr w:rsidR="002824EA" w:rsidRPr="002F2DF3" w14:paraId="58495D73" w14:textId="77777777" w:rsidTr="00271ECE">
        <w:trPr>
          <w:trHeight w:val="337"/>
        </w:trPr>
        <w:tc>
          <w:tcPr>
            <w:tcW w:w="2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4415D6C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Systolic BP (mmHg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AA9A558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123 (110-14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938E1C8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120 (110-140)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63A9411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04F24EC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124 (110-140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74835EB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0.397</w:t>
            </w:r>
          </w:p>
        </w:tc>
      </w:tr>
      <w:tr w:rsidR="002824EA" w:rsidRPr="002F2DF3" w14:paraId="7481E860" w14:textId="77777777" w:rsidTr="00271ECE">
        <w:trPr>
          <w:trHeight w:val="337"/>
        </w:trPr>
        <w:tc>
          <w:tcPr>
            <w:tcW w:w="22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2DFE5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Diastolic BP (mmHg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402DF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70 (60-8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F0513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70 (64-80)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25823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BECF6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70 (60-80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E86B0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</w:tr>
      <w:tr w:rsidR="002824EA" w:rsidRPr="002F2DF3" w14:paraId="31812769" w14:textId="77777777" w:rsidTr="00271ECE">
        <w:trPr>
          <w:trHeight w:val="337"/>
        </w:trPr>
        <w:tc>
          <w:tcPr>
            <w:tcW w:w="2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6BC8DEE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QRS interval (</w:t>
            </w:r>
            <w:proofErr w:type="spellStart"/>
            <w:r w:rsidRPr="00B96D49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B96D4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A9DC264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112 (98-14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1377BDB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117.5 (98-150)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897280C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9E823A1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110 (96-14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9ABDE6F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</w:tr>
      <w:tr w:rsidR="002824EA" w:rsidRPr="002F2DF3" w14:paraId="007182BE" w14:textId="77777777" w:rsidTr="00271ECE">
        <w:trPr>
          <w:trHeight w:val="337"/>
        </w:trPr>
        <w:tc>
          <w:tcPr>
            <w:tcW w:w="22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1ADE1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Haemoglobin (g/L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85633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133.0 (18.5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FA49D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138.7 (17.1)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AFCD2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1C4CE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130.5 (18.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7D55F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824EA" w:rsidRPr="002F2DF3" w14:paraId="472D6524" w14:textId="77777777" w:rsidTr="00271ECE">
        <w:trPr>
          <w:trHeight w:val="337"/>
        </w:trPr>
        <w:tc>
          <w:tcPr>
            <w:tcW w:w="2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DB175B6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Creatinine (</w:t>
            </w:r>
            <w:proofErr w:type="spellStart"/>
            <w:r w:rsidRPr="00B96D49">
              <w:rPr>
                <w:rFonts w:ascii="Arial" w:hAnsi="Arial" w:cs="Arial"/>
                <w:sz w:val="20"/>
                <w:szCs w:val="20"/>
              </w:rPr>
              <w:t>umol</w:t>
            </w:r>
            <w:proofErr w:type="spellEnd"/>
            <w:r w:rsidRPr="00B96D49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BFD93EC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95 (75-12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A208AAF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87 (72-109.5)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D751160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F285363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97 (78-13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913C9B1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824EA" w:rsidRPr="002F2DF3" w14:paraId="08DF9570" w14:textId="77777777" w:rsidTr="00271ECE">
        <w:trPr>
          <w:trHeight w:val="337"/>
        </w:trPr>
        <w:tc>
          <w:tcPr>
            <w:tcW w:w="22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DE7C0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eGFR (mL/min/1.73m²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08A23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64 (45-81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0554E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69 (53.5-86)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55D17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10754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59 (40-7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328C3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824EA" w:rsidRPr="002F2DF3" w14:paraId="3200C7F5" w14:textId="77777777" w:rsidTr="00271ECE">
        <w:trPr>
          <w:trHeight w:val="337"/>
        </w:trPr>
        <w:tc>
          <w:tcPr>
            <w:tcW w:w="2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4749FF1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Serum Na+ (mmol/L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9288126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140 (138-142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1EF42CD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140 (139-142)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2E2B4ED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E43A4B7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140 (138-14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412D84D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</w:tr>
      <w:tr w:rsidR="002824EA" w:rsidRPr="002F2DF3" w14:paraId="192A38A1" w14:textId="77777777" w:rsidTr="00271ECE">
        <w:trPr>
          <w:trHeight w:val="337"/>
        </w:trPr>
        <w:tc>
          <w:tcPr>
            <w:tcW w:w="22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3CE81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Serum K+ (mmol/L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6162A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4.4 (4.2-4.8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D00ED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4.4 (4.2-4.7)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982BA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8F283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4.5 (4.2-4.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C565E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0.245</w:t>
            </w:r>
          </w:p>
        </w:tc>
      </w:tr>
      <w:tr w:rsidR="002824EA" w:rsidRPr="002F2DF3" w14:paraId="14C8F13E" w14:textId="77777777" w:rsidTr="00271ECE">
        <w:trPr>
          <w:trHeight w:val="337"/>
        </w:trPr>
        <w:tc>
          <w:tcPr>
            <w:tcW w:w="22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3CB4239" w14:textId="77777777" w:rsidR="002824EA" w:rsidRPr="00B96D49" w:rsidRDefault="002824EA" w:rsidP="00271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6D49">
              <w:rPr>
                <w:rFonts w:ascii="Arial" w:hAnsi="Arial" w:cs="Arial"/>
                <w:sz w:val="20"/>
                <w:szCs w:val="20"/>
              </w:rPr>
              <w:t>Albumin (g/L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7B82DFF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43 (40-45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FC94655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44 (42-46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79C1BA5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ADD70F1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42 (40-44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C42ABE3" w14:textId="77777777" w:rsidR="002824EA" w:rsidRPr="0043759E" w:rsidRDefault="002824EA" w:rsidP="00271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59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7BDB9FD3" w14:textId="77777777" w:rsidR="002824EA" w:rsidRDefault="002824EA" w:rsidP="002824EA">
      <w:pPr>
        <w:spacing w:line="360" w:lineRule="auto"/>
        <w:rPr>
          <w:rFonts w:ascii="Arial" w:hAnsi="Arial" w:cs="Arial"/>
        </w:rPr>
      </w:pPr>
    </w:p>
    <w:p w14:paraId="338F6CB8" w14:textId="77777777" w:rsidR="002824EA" w:rsidRDefault="002824EA" w:rsidP="002824E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NYHA, New York Heart association; CRT/ICD, cardiac resynchronisation therapy/ implantable cardiac defibrillator; LVEF, left ventricular ejection fraction; COPD, chronic </w:t>
      </w:r>
      <w:r>
        <w:rPr>
          <w:rFonts w:ascii="Arial" w:hAnsi="Arial" w:cs="Arial"/>
        </w:rPr>
        <w:lastRenderedPageBreak/>
        <w:t>obstructive pulmonary disease; DM, diabetes mellitus; IHD, ischaemic heart disease; CKD, chronic kidney disease; HR, heart rate; BP, blood pressure; eGFR, estimated glomerular filtration rate, Na+, sodium; K+, potassium. * denotes non-parametric test presented with mean (SEM) descriptive data</w:t>
      </w:r>
    </w:p>
    <w:p w14:paraId="204AAD7B" w14:textId="77777777" w:rsidR="002824EA" w:rsidRDefault="002824EA" w:rsidP="002824EA">
      <w:pPr>
        <w:rPr>
          <w:rFonts w:ascii="Arial" w:hAnsi="Arial" w:cs="Arial"/>
        </w:rPr>
      </w:pPr>
    </w:p>
    <w:p w14:paraId="6BEE0AF8" w14:textId="77777777" w:rsidR="002824EA" w:rsidRPr="00951093" w:rsidRDefault="002824EA" w:rsidP="002824EA">
      <w:pPr>
        <w:rPr>
          <w:rFonts w:ascii="Arial" w:hAnsi="Arial" w:cs="Arial"/>
        </w:rPr>
      </w:pPr>
    </w:p>
    <w:p w14:paraId="4C89B8CA" w14:textId="77777777" w:rsidR="00185B6C" w:rsidRDefault="002824EA"/>
    <w:sectPr w:rsidR="00185B6C" w:rsidSect="002824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4EA"/>
    <w:rsid w:val="001B7BF9"/>
    <w:rsid w:val="002824EA"/>
    <w:rsid w:val="00377229"/>
    <w:rsid w:val="003C7120"/>
    <w:rsid w:val="006A488F"/>
    <w:rsid w:val="009222D1"/>
    <w:rsid w:val="00A83A61"/>
    <w:rsid w:val="00B0592C"/>
    <w:rsid w:val="00D90604"/>
    <w:rsid w:val="00E75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4DAEA8"/>
  <w15:chartTrackingRefBased/>
  <w15:docId w15:val="{733E65D5-622A-4D48-9135-22DB863BE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4E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24E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Cubbon</dc:creator>
  <cp:keywords/>
  <dc:description/>
  <cp:lastModifiedBy>Richard Cubbon</cp:lastModifiedBy>
  <cp:revision>1</cp:revision>
  <dcterms:created xsi:type="dcterms:W3CDTF">2021-11-22T20:46:00Z</dcterms:created>
  <dcterms:modified xsi:type="dcterms:W3CDTF">2021-11-22T20:46:00Z</dcterms:modified>
</cp:coreProperties>
</file>